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85245" w:rsidRPr="00285245" w:rsidRDefault="00285245">
      <w:pPr>
        <w:rPr>
          <w:rFonts w:ascii="Times New Roman" w:hAnsi="Times New Roman" w:cs="Times New Roman"/>
          <w:sz w:val="28"/>
          <w:szCs w:val="28"/>
        </w:rPr>
      </w:pPr>
      <w:r w:rsidRPr="00285245">
        <w:rPr>
          <w:rFonts w:ascii="Times New Roman" w:hAnsi="Times New Roman" w:cs="Times New Roman"/>
          <w:sz w:val="28"/>
          <w:szCs w:val="28"/>
        </w:rPr>
        <w:t xml:space="preserve">Supplement </w:t>
      </w:r>
    </w:p>
    <w:p w:rsidR="00417BFC" w:rsidRDefault="00417BFC" w:rsidP="00417BFC">
      <w:pPr>
        <w:wordWrap w:val="0"/>
        <w:rPr>
          <w:rFonts w:ascii="Times New Roman" w:hAnsi="Times New Roman" w:cs="Times New Roman"/>
          <w:sz w:val="24"/>
          <w:szCs w:val="24"/>
        </w:rPr>
      </w:pPr>
      <w:bookmarkStart w:id="0" w:name="OLE_LINK157"/>
      <w:bookmarkStart w:id="1" w:name="OLE_LINK137"/>
      <w:r w:rsidRPr="0028524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 xml:space="preserve">1 </w:t>
      </w:r>
      <w:bookmarkEnd w:id="0"/>
      <w:r w:rsidRPr="00285245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2" w:name="OLE_LINK139"/>
      <w:r w:rsidRPr="00285245">
        <w:rPr>
          <w:rFonts w:ascii="Times New Roman" w:hAnsi="Times New Roman" w:cs="Times New Roman"/>
          <w:sz w:val="24"/>
          <w:szCs w:val="24"/>
        </w:rPr>
        <w:t xml:space="preserve">primers of </w:t>
      </w:r>
      <w:bookmarkEnd w:id="2"/>
      <w:r>
        <w:rPr>
          <w:rFonts w:ascii="Times New Roman" w:hAnsi="Times New Roman" w:cs="Times New Roman" w:hint="eastAsia"/>
          <w:sz w:val="24"/>
          <w:szCs w:val="24"/>
        </w:rPr>
        <w:t>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253"/>
        <w:gridCol w:w="2352"/>
      </w:tblGrid>
      <w:tr w:rsidR="00417BFC" w:rsidRPr="002735AE" w:rsidTr="00AA0316">
        <w:trPr>
          <w:trHeight w:val="28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OLE_LINK145"/>
            <w:bookmarkStart w:id="4" w:name="OLE_LINK160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  <w:bookmarkEnd w:id="3"/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Primer sequenc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’-3’)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" w:name="OLE_LINK7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on size</w:t>
            </w:r>
            <w:bookmarkEnd w:id="5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6" w:name="OLE_LINK11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bp)</w:t>
            </w:r>
            <w:bookmarkEnd w:id="6"/>
          </w:p>
        </w:tc>
      </w:tr>
      <w:tr w:rsidR="00417BFC" w:rsidRPr="002735AE" w:rsidTr="00AA0316">
        <w:trPr>
          <w:trHeight w:val="283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7" w:name="OLE_LINK172"/>
            <w:bookmarkStart w:id="8" w:name="_Hlk177676019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</w:t>
            </w:r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itin1</w:t>
            </w:r>
            <w:bookmarkEnd w:id="7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bookmarkStart w:id="9" w:name="OLE_LINK141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bookmarkEnd w:id="9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hideMark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0" w:name="OLE_LINK10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TCAACAAGCAGATCAAC</w:t>
            </w:r>
            <w:bookmarkEnd w:id="10"/>
          </w:p>
        </w:tc>
        <w:tc>
          <w:tcPr>
            <w:tcW w:w="2352" w:type="dxa"/>
            <w:vMerge w:val="restart"/>
            <w:tcBorders>
              <w:top w:val="single" w:sz="4" w:space="0" w:color="auto"/>
            </w:tcBorders>
            <w:vAlign w:val="center"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</w:tr>
      <w:tr w:rsidR="00417BFC" w:rsidRPr="002735AE" w:rsidTr="00AA0316">
        <w:trPr>
          <w:trHeight w:val="283"/>
        </w:trPr>
        <w:tc>
          <w:tcPr>
            <w:tcW w:w="1701" w:type="dxa"/>
            <w:noWrap/>
            <w:hideMark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1" w:name="OLE_LINK173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</w:t>
            </w:r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itin1</w:t>
            </w:r>
            <w:bookmarkEnd w:id="11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</w:t>
            </w:r>
          </w:p>
        </w:tc>
        <w:tc>
          <w:tcPr>
            <w:tcW w:w="4253" w:type="dxa"/>
            <w:noWrap/>
            <w:hideMark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GTCACGGTCAAAGTAATA</w:t>
            </w:r>
          </w:p>
        </w:tc>
        <w:tc>
          <w:tcPr>
            <w:tcW w:w="2352" w:type="dxa"/>
            <w:vMerge/>
            <w:vAlign w:val="center"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17BFC" w:rsidRPr="002735AE" w:rsidTr="00AA0316">
        <w:trPr>
          <w:trHeight w:val="283"/>
        </w:trPr>
        <w:tc>
          <w:tcPr>
            <w:tcW w:w="1701" w:type="dxa"/>
            <w:noWrap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</w:t>
            </w:r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itin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F</w:t>
            </w:r>
          </w:p>
        </w:tc>
        <w:tc>
          <w:tcPr>
            <w:tcW w:w="4253" w:type="dxa"/>
            <w:noWrap/>
          </w:tcPr>
          <w:p w:rsidR="00417BFC" w:rsidRPr="00967DCC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</w:pPr>
            <w:bookmarkStart w:id="12" w:name="OLE_LINK174"/>
            <w:r w:rsidRPr="00967DC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u w:val="single"/>
              </w:rPr>
              <w:t>CTCCGTCGACAAGCTTGC</w:t>
            </w:r>
          </w:p>
          <w:bookmarkEnd w:id="12"/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16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TGAAGTACCAGAACATGCGC</w:t>
            </w:r>
          </w:p>
        </w:tc>
        <w:tc>
          <w:tcPr>
            <w:tcW w:w="2352" w:type="dxa"/>
            <w:vMerge w:val="restart"/>
            <w:vAlign w:val="center"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24</w:t>
            </w:r>
          </w:p>
        </w:tc>
      </w:tr>
      <w:tr w:rsidR="00417BFC" w:rsidRPr="002735AE" w:rsidTr="00AA0316">
        <w:trPr>
          <w:trHeight w:val="283"/>
        </w:trPr>
        <w:tc>
          <w:tcPr>
            <w:tcW w:w="1701" w:type="dxa"/>
            <w:noWrap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</w:t>
            </w:r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itin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R</w:t>
            </w:r>
          </w:p>
        </w:tc>
        <w:tc>
          <w:tcPr>
            <w:tcW w:w="4253" w:type="dxa"/>
            <w:noWrap/>
          </w:tcPr>
          <w:p w:rsidR="00417BFC" w:rsidRPr="00967DCC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</w:pPr>
            <w:bookmarkStart w:id="13" w:name="OLE_LINK175"/>
            <w:r w:rsidRPr="00967DC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u w:val="single"/>
              </w:rPr>
              <w:t>TGGTGGTGGTGCTCGAGT</w:t>
            </w:r>
          </w:p>
          <w:bookmarkEnd w:id="13"/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16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CAGTCGTCTCCTCCG</w:t>
            </w:r>
          </w:p>
        </w:tc>
        <w:tc>
          <w:tcPr>
            <w:tcW w:w="2352" w:type="dxa"/>
            <w:vMerge/>
            <w:vAlign w:val="center"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17BFC" w:rsidRPr="002735AE" w:rsidTr="00AA0316">
        <w:trPr>
          <w:trHeight w:val="283"/>
        </w:trPr>
        <w:tc>
          <w:tcPr>
            <w:tcW w:w="1701" w:type="dxa"/>
            <w:noWrap/>
            <w:hideMark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4-</w:t>
            </w:r>
            <w:bookmarkStart w:id="14" w:name="OLE_LINK142"/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F</w:t>
            </w:r>
            <w:bookmarkEnd w:id="14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</w:p>
        </w:tc>
        <w:tc>
          <w:tcPr>
            <w:tcW w:w="4253" w:type="dxa"/>
            <w:noWrap/>
            <w:hideMark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CGGAGGCAGACATAAA</w:t>
            </w:r>
          </w:p>
        </w:tc>
        <w:tc>
          <w:tcPr>
            <w:tcW w:w="2352" w:type="dxa"/>
            <w:vMerge w:val="restart"/>
            <w:vAlign w:val="center"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</w:tr>
      <w:tr w:rsidR="00417BFC" w:rsidRPr="002735AE" w:rsidTr="00AA0316">
        <w:trPr>
          <w:trHeight w:val="283"/>
        </w:trPr>
        <w:tc>
          <w:tcPr>
            <w:tcW w:w="1701" w:type="dxa"/>
            <w:noWrap/>
            <w:hideMark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4-</w:t>
            </w:r>
            <w:bookmarkStart w:id="15" w:name="OLE_LINK143"/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bookmarkEnd w:id="15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</w:p>
        </w:tc>
        <w:tc>
          <w:tcPr>
            <w:tcW w:w="4253" w:type="dxa"/>
            <w:noWrap/>
            <w:hideMark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CTGCTTGAGCTTGAGATAC</w:t>
            </w:r>
          </w:p>
        </w:tc>
        <w:tc>
          <w:tcPr>
            <w:tcW w:w="2352" w:type="dxa"/>
            <w:vMerge/>
            <w:vAlign w:val="center"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17BFC" w:rsidRPr="002735AE" w:rsidTr="00AA0316">
        <w:trPr>
          <w:trHeight w:val="283"/>
        </w:trPr>
        <w:tc>
          <w:tcPr>
            <w:tcW w:w="1701" w:type="dxa"/>
            <w:noWrap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4-</w:t>
            </w:r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</w:p>
        </w:tc>
        <w:tc>
          <w:tcPr>
            <w:tcW w:w="4253" w:type="dxa"/>
            <w:noWrap/>
          </w:tcPr>
          <w:p w:rsidR="00417BFC" w:rsidRPr="00967DCC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</w:pPr>
            <w:bookmarkStart w:id="16" w:name="OLE_LINK176"/>
            <w:r w:rsidRPr="00967DC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u w:val="single"/>
              </w:rPr>
              <w:t>CTCCGTCGACAAGCTTGC</w:t>
            </w:r>
          </w:p>
          <w:bookmarkEnd w:id="16"/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7DC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CCACCGTACTTGTTCTG</w:t>
            </w:r>
          </w:p>
        </w:tc>
        <w:tc>
          <w:tcPr>
            <w:tcW w:w="2352" w:type="dxa"/>
            <w:vMerge w:val="restart"/>
            <w:vAlign w:val="center"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76</w:t>
            </w:r>
          </w:p>
        </w:tc>
      </w:tr>
      <w:tr w:rsidR="00417BFC" w:rsidRPr="002735AE" w:rsidTr="00AA0316">
        <w:trPr>
          <w:trHeight w:val="283"/>
        </w:trPr>
        <w:tc>
          <w:tcPr>
            <w:tcW w:w="1701" w:type="dxa"/>
            <w:noWrap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4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</w:p>
        </w:tc>
        <w:tc>
          <w:tcPr>
            <w:tcW w:w="4253" w:type="dxa"/>
            <w:noWrap/>
          </w:tcPr>
          <w:p w:rsidR="00417BFC" w:rsidRPr="00967DCC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</w:pPr>
            <w:r w:rsidRPr="00967DC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u w:val="single"/>
              </w:rPr>
              <w:t>TGGTGGTGGTGCTCGAGT</w:t>
            </w:r>
          </w:p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7DC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CAAAGACGCGAAGCACCAG</w:t>
            </w:r>
          </w:p>
        </w:tc>
        <w:tc>
          <w:tcPr>
            <w:tcW w:w="2352" w:type="dxa"/>
            <w:vMerge/>
            <w:vAlign w:val="center"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17BFC" w:rsidRPr="002735AE" w:rsidTr="00AA0316">
        <w:trPr>
          <w:trHeight w:val="283"/>
        </w:trPr>
        <w:tc>
          <w:tcPr>
            <w:tcW w:w="1701" w:type="dxa"/>
            <w:noWrap/>
            <w:hideMark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7" w:name="OLE_LINK8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F</w:t>
            </w:r>
            <w:bookmarkEnd w:id="17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-</w:t>
            </w:r>
            <w:bookmarkStart w:id="18" w:name="OLE_LINK146"/>
            <w:proofErr w:type="spellStart"/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F</w:t>
            </w:r>
            <w:bookmarkEnd w:id="18"/>
            <w:proofErr w:type="spellEnd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</w:p>
        </w:tc>
        <w:tc>
          <w:tcPr>
            <w:tcW w:w="4253" w:type="dxa"/>
            <w:noWrap/>
            <w:hideMark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9" w:name="OLE_LINK9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CGAGGATTTCACCTTCA</w:t>
            </w:r>
            <w:bookmarkEnd w:id="19"/>
          </w:p>
        </w:tc>
        <w:tc>
          <w:tcPr>
            <w:tcW w:w="2352" w:type="dxa"/>
            <w:vMerge w:val="restart"/>
            <w:vAlign w:val="center"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</w:tr>
      <w:tr w:rsidR="00417BFC" w:rsidRPr="002735AE" w:rsidTr="00AA0316">
        <w:trPr>
          <w:trHeight w:val="283"/>
        </w:trPr>
        <w:tc>
          <w:tcPr>
            <w:tcW w:w="1701" w:type="dxa"/>
            <w:noWrap/>
            <w:hideMark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F-Q-</w:t>
            </w:r>
            <w:bookmarkStart w:id="20" w:name="OLE_LINK147"/>
            <w:proofErr w:type="spellStart"/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</w:t>
            </w:r>
            <w:bookmarkEnd w:id="20"/>
            <w:proofErr w:type="spellEnd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</w:p>
        </w:tc>
        <w:tc>
          <w:tcPr>
            <w:tcW w:w="4253" w:type="dxa"/>
            <w:noWrap/>
            <w:hideMark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ACCCAAATAGTCCGCATAG</w:t>
            </w:r>
          </w:p>
        </w:tc>
        <w:tc>
          <w:tcPr>
            <w:tcW w:w="2352" w:type="dxa"/>
            <w:vMerge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17BFC" w:rsidRPr="002735AE" w:rsidTr="00AA0316">
        <w:trPr>
          <w:trHeight w:val="283"/>
        </w:trPr>
        <w:tc>
          <w:tcPr>
            <w:tcW w:w="1701" w:type="dxa"/>
            <w:noWrap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F-Q-</w:t>
            </w:r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</w:p>
        </w:tc>
        <w:tc>
          <w:tcPr>
            <w:tcW w:w="4253" w:type="dxa"/>
            <w:noWrap/>
          </w:tcPr>
          <w:p w:rsidR="00417BFC" w:rsidRPr="00967DCC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</w:pPr>
            <w:r w:rsidRPr="00967DC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u w:val="single"/>
              </w:rPr>
              <w:t>CTCCGTCGACAAGCTTGC</w:t>
            </w:r>
          </w:p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7DC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TGTTGCTCTTCAAGGACAA</w:t>
            </w:r>
          </w:p>
        </w:tc>
        <w:tc>
          <w:tcPr>
            <w:tcW w:w="2352" w:type="dxa"/>
            <w:vMerge w:val="restart"/>
            <w:vAlign w:val="center"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09</w:t>
            </w:r>
          </w:p>
        </w:tc>
      </w:tr>
      <w:tr w:rsidR="00417BFC" w:rsidRPr="002735AE" w:rsidTr="00AA0316">
        <w:trPr>
          <w:trHeight w:val="283"/>
        </w:trPr>
        <w:tc>
          <w:tcPr>
            <w:tcW w:w="1701" w:type="dxa"/>
            <w:noWrap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F-Q-</w:t>
            </w:r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</w:p>
        </w:tc>
        <w:tc>
          <w:tcPr>
            <w:tcW w:w="4253" w:type="dxa"/>
            <w:noWrap/>
          </w:tcPr>
          <w:p w:rsidR="00417BFC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</w:pPr>
            <w:r w:rsidRPr="00967DC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u w:val="single"/>
              </w:rPr>
              <w:t>TGGTGGTGGTGCTCGAGT</w:t>
            </w:r>
          </w:p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7DC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TAAAAAAAAATGTGGCACC</w:t>
            </w:r>
          </w:p>
        </w:tc>
        <w:tc>
          <w:tcPr>
            <w:tcW w:w="2352" w:type="dxa"/>
            <w:vMerge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17BFC" w:rsidRPr="002735AE" w:rsidTr="00AA0316">
        <w:trPr>
          <w:trHeight w:val="283"/>
        </w:trPr>
        <w:tc>
          <w:tcPr>
            <w:tcW w:w="1701" w:type="dxa"/>
            <w:noWrap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1" w:name="OLE_LINK148"/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F1A</w:t>
            </w:r>
            <w:bookmarkEnd w:id="21"/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qF</w:t>
            </w:r>
            <w:r w:rsidRPr="006B659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：</w:t>
            </w:r>
          </w:p>
        </w:tc>
        <w:tc>
          <w:tcPr>
            <w:tcW w:w="4253" w:type="dxa"/>
            <w:noWrap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2" w:name="OLE_LINK151"/>
            <w:bookmarkStart w:id="23" w:name="OLE_LINK149"/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T</w:t>
            </w:r>
            <w:bookmarkStart w:id="24" w:name="OLE_LINK156"/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A</w:t>
            </w:r>
            <w:bookmarkEnd w:id="22"/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</w:t>
            </w:r>
            <w:bookmarkStart w:id="25" w:name="OLE_LINK155"/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</w:t>
            </w:r>
            <w:bookmarkStart w:id="26" w:name="OLE_LINK150"/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bookmarkEnd w:id="24"/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ATT</w:t>
            </w:r>
            <w:bookmarkEnd w:id="23"/>
            <w:bookmarkEnd w:id="25"/>
            <w:bookmarkEnd w:id="26"/>
          </w:p>
        </w:tc>
        <w:tc>
          <w:tcPr>
            <w:tcW w:w="2352" w:type="dxa"/>
            <w:vMerge w:val="restart"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6</w:t>
            </w:r>
          </w:p>
        </w:tc>
      </w:tr>
      <w:tr w:rsidR="00417BFC" w:rsidRPr="002735AE" w:rsidTr="00AA0316">
        <w:trPr>
          <w:trHeight w:val="283"/>
        </w:trPr>
        <w:tc>
          <w:tcPr>
            <w:tcW w:w="1701" w:type="dxa"/>
            <w:noWrap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7" w:name="OLE_LINK152"/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F1A</w:t>
            </w:r>
            <w:bookmarkEnd w:id="27"/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</w:t>
            </w:r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6B659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：</w:t>
            </w:r>
          </w:p>
        </w:tc>
        <w:tc>
          <w:tcPr>
            <w:tcW w:w="4253" w:type="dxa"/>
            <w:noWrap/>
          </w:tcPr>
          <w:p w:rsidR="00417BFC" w:rsidRPr="002735AE" w:rsidRDefault="00417BFC" w:rsidP="00AA03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TCAGTGGTCAGGTTGGCAG </w:t>
            </w:r>
          </w:p>
        </w:tc>
        <w:tc>
          <w:tcPr>
            <w:tcW w:w="2352" w:type="dxa"/>
            <w:vMerge/>
          </w:tcPr>
          <w:p w:rsidR="00417BFC" w:rsidRPr="002735AE" w:rsidRDefault="00417BFC" w:rsidP="00AA03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417BFC" w:rsidRPr="00967DCC" w:rsidRDefault="00417BFC" w:rsidP="00417BFC">
      <w:pPr>
        <w:wordWrap w:val="0"/>
        <w:rPr>
          <w:rFonts w:ascii="Times New Roman" w:hAnsi="Times New Roman" w:cs="Times New Roman"/>
        </w:rPr>
      </w:pPr>
      <w:bookmarkStart w:id="28" w:name="OLE_LINK184"/>
      <w:bookmarkEnd w:id="4"/>
      <w:bookmarkEnd w:id="8"/>
      <w:r w:rsidRPr="00967DCC">
        <w:rPr>
          <w:rFonts w:ascii="Times New Roman" w:hAnsi="Times New Roman" w:cs="Times New Roman"/>
        </w:rPr>
        <w:t>Note:</w:t>
      </w:r>
      <w:bookmarkEnd w:id="28"/>
      <w:r>
        <w:rPr>
          <w:rFonts w:ascii="Times New Roman" w:hAnsi="Times New Roman" w:cs="Times New Roman"/>
        </w:rPr>
        <w:t xml:space="preserve"> </w:t>
      </w:r>
      <w:r w:rsidRPr="009615CB">
        <w:rPr>
          <w:rFonts w:ascii="Times New Roman" w:hAnsi="Times New Roman" w:cs="Times New Roman" w:hint="eastAsia"/>
        </w:rPr>
        <w:t>The horizontal line below the primer represents the homology arm sequence of the PET-30a plasmid</w:t>
      </w:r>
      <w:r>
        <w:rPr>
          <w:rFonts w:ascii="Times New Roman" w:hAnsi="Times New Roman" w:cs="Times New Roman" w:hint="eastAsia"/>
        </w:rPr>
        <w:t>.</w:t>
      </w:r>
    </w:p>
    <w:p w:rsidR="00417BFC" w:rsidRPr="00417BFC" w:rsidRDefault="00417BFC" w:rsidP="00285245">
      <w:pPr>
        <w:wordWrap w:val="0"/>
        <w:rPr>
          <w:rFonts w:ascii="Times New Roman" w:hAnsi="Times New Roman" w:cs="Times New Roman"/>
          <w:sz w:val="24"/>
          <w:szCs w:val="24"/>
        </w:rPr>
      </w:pPr>
    </w:p>
    <w:p w:rsidR="00417BFC" w:rsidRDefault="00417BFC" w:rsidP="00285245">
      <w:pPr>
        <w:wordWrap w:val="0"/>
        <w:rPr>
          <w:rFonts w:ascii="Times New Roman" w:hAnsi="Times New Roman" w:cs="Times New Roman"/>
          <w:sz w:val="24"/>
          <w:szCs w:val="24"/>
        </w:rPr>
      </w:pPr>
    </w:p>
    <w:p w:rsidR="00285245" w:rsidRPr="00285245" w:rsidRDefault="00285245" w:rsidP="00285245">
      <w:pPr>
        <w:wordWrap w:val="0"/>
        <w:rPr>
          <w:rFonts w:ascii="Times New Roman" w:hAnsi="Times New Roman" w:cs="Times New Roman"/>
          <w:sz w:val="24"/>
          <w:szCs w:val="24"/>
        </w:rPr>
      </w:pPr>
      <w:r w:rsidRPr="00285245">
        <w:rPr>
          <w:rFonts w:ascii="Times New Roman" w:hAnsi="Times New Roman" w:cs="Times New Roman"/>
          <w:sz w:val="24"/>
          <w:szCs w:val="24"/>
        </w:rPr>
        <w:t xml:space="preserve">Table </w:t>
      </w:r>
      <w:bookmarkEnd w:id="1"/>
      <w:r w:rsidR="00417BFC">
        <w:rPr>
          <w:rFonts w:ascii="Times New Roman" w:hAnsi="Times New Roman" w:cs="Times New Roman" w:hint="eastAsia"/>
          <w:sz w:val="24"/>
          <w:szCs w:val="24"/>
        </w:rPr>
        <w:t>2</w:t>
      </w:r>
      <w:r w:rsidRPr="00285245">
        <w:rPr>
          <w:rFonts w:ascii="Times New Roman" w:hAnsi="Times New Roman" w:cs="Times New Roman"/>
          <w:sz w:val="24"/>
          <w:szCs w:val="24"/>
        </w:rPr>
        <w:t xml:space="preserve"> </w:t>
      </w:r>
      <w:bookmarkStart w:id="29" w:name="OLE_LINK138"/>
      <w:r w:rsidRPr="00285245">
        <w:rPr>
          <w:rFonts w:ascii="Times New Roman" w:hAnsi="Times New Roman" w:cs="Times New Roman"/>
          <w:sz w:val="24"/>
          <w:szCs w:val="24"/>
        </w:rPr>
        <w:t xml:space="preserve">The primers of </w:t>
      </w:r>
      <w:bookmarkEnd w:id="29"/>
      <w:r w:rsidRPr="00285245">
        <w:rPr>
          <w:rFonts w:ascii="Times New Roman" w:hAnsi="Times New Roman" w:cs="Times New Roman"/>
          <w:sz w:val="24"/>
          <w:szCs w:val="24"/>
        </w:rPr>
        <w:t>dsRNA</w:t>
      </w:r>
    </w:p>
    <w:tbl>
      <w:tblPr>
        <w:tblStyle w:val="a3"/>
        <w:tblpPr w:leftFromText="180" w:rightFromText="180" w:vertAnchor="text" w:horzAnchor="margin" w:tblpY="88"/>
        <w:tblW w:w="86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969"/>
        <w:gridCol w:w="2178"/>
      </w:tblGrid>
      <w:tr w:rsidR="00285245" w:rsidRPr="002735AE" w:rsidTr="00285245">
        <w:trPr>
          <w:trHeight w:val="23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85245" w:rsidRPr="002735AE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0" w:name="OLE_LINK120"/>
            <w:r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</w:t>
            </w:r>
            <w:r w:rsidR="006B659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’-3’)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on size (bp)</w:t>
            </w:r>
          </w:p>
        </w:tc>
      </w:tr>
      <w:tr w:rsidR="006B6590" w:rsidRPr="002735AE" w:rsidTr="006B6590">
        <w:trPr>
          <w:trHeight w:val="23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6590" w:rsidRPr="002735AE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1" w:name="OLE_LINK124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RF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sRNA-S1:</w:t>
            </w:r>
            <w:bookmarkEnd w:id="31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6590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2" w:name="OLE_LINK129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GGATCCTAATACGACTCACTATAGG</w:t>
            </w:r>
          </w:p>
          <w:p w:rsidR="006B6590" w:rsidRPr="006B6590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3" w:name="OLE_LINK135"/>
            <w:bookmarkEnd w:id="32"/>
            <w:r w:rsidRPr="006B6590">
              <w:rPr>
                <w:rFonts w:ascii="Times New Roman" w:hAnsi="Times New Roman" w:cs="Times New Roman"/>
              </w:rPr>
              <w:t>AGAGCGGCCTGGACCTGGTG</w:t>
            </w:r>
            <w:bookmarkEnd w:id="33"/>
          </w:p>
        </w:tc>
        <w:tc>
          <w:tcPr>
            <w:tcW w:w="2178" w:type="dxa"/>
            <w:vMerge w:val="restart"/>
            <w:tcBorders>
              <w:top w:val="single" w:sz="4" w:space="0" w:color="auto"/>
            </w:tcBorders>
            <w:vAlign w:val="center"/>
          </w:tcPr>
          <w:p w:rsidR="006B6590" w:rsidRPr="002735AE" w:rsidRDefault="006B6590" w:rsidP="006B6590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02</w:t>
            </w:r>
          </w:p>
        </w:tc>
      </w:tr>
      <w:tr w:rsidR="006B6590" w:rsidRPr="002735AE" w:rsidTr="006B6590">
        <w:trPr>
          <w:trHeight w:val="23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6590" w:rsidRPr="002735AE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hAnsi="Times New Roman" w:cs="Times New Roman"/>
              </w:rPr>
              <w:t>HI</w:t>
            </w:r>
            <w:r>
              <w:rPr>
                <w:rFonts w:ascii="Times New Roman" w:hAnsi="Times New Roman" w:cs="Times New Roman" w:hint="eastAsia"/>
              </w:rPr>
              <w:t>HRF</w:t>
            </w:r>
            <w:r w:rsidRPr="002735AE">
              <w:rPr>
                <w:rFonts w:ascii="Times New Roman" w:hAnsi="Times New Roman" w:cs="Times New Roman"/>
              </w:rPr>
              <w:t xml:space="preserve"> dsRNA-A1: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6590" w:rsidRPr="006B6590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4" w:name="OLE_LINK2"/>
            <w:r w:rsidRPr="006B6590">
              <w:rPr>
                <w:rFonts w:ascii="Times New Roman" w:hAnsi="Times New Roman" w:cs="Times New Roman"/>
              </w:rPr>
              <w:t>AGGACATGACACTGGGCC</w:t>
            </w:r>
            <w:bookmarkEnd w:id="34"/>
          </w:p>
        </w:tc>
        <w:tc>
          <w:tcPr>
            <w:tcW w:w="2178" w:type="dxa"/>
            <w:vMerge/>
            <w:vAlign w:val="center"/>
          </w:tcPr>
          <w:p w:rsidR="006B6590" w:rsidRPr="002735AE" w:rsidRDefault="006B6590" w:rsidP="006B6590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6590" w:rsidRPr="002735AE" w:rsidTr="006B6590">
        <w:trPr>
          <w:trHeight w:val="23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6590" w:rsidRPr="002735AE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RF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sRNA-S2: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6590" w:rsidRPr="006B6590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590">
              <w:rPr>
                <w:rFonts w:ascii="Times New Roman" w:hAnsi="Times New Roman" w:cs="Times New Roman"/>
              </w:rPr>
              <w:t>AGAGCGGCCTGGACCTGGTG</w:t>
            </w:r>
          </w:p>
        </w:tc>
        <w:tc>
          <w:tcPr>
            <w:tcW w:w="2178" w:type="dxa"/>
            <w:vMerge/>
            <w:vAlign w:val="center"/>
          </w:tcPr>
          <w:p w:rsidR="006B6590" w:rsidRPr="002735AE" w:rsidRDefault="006B6590" w:rsidP="006B6590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6590" w:rsidRPr="002735AE" w:rsidTr="006B6590">
        <w:trPr>
          <w:trHeight w:val="23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6590" w:rsidRPr="002735AE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RF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sRNA-A2: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6590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5" w:name="OLE_LINK130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GGATCCTAATACGACTCACTATAGG</w:t>
            </w:r>
          </w:p>
          <w:bookmarkEnd w:id="35"/>
          <w:p w:rsidR="006B6590" w:rsidRPr="006B6590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B6590">
              <w:rPr>
                <w:rFonts w:ascii="Times New Roman" w:hAnsi="Times New Roman" w:cs="Times New Roman"/>
              </w:rPr>
              <w:t>AGAGCGGCCTGGACCTGGTG</w:t>
            </w:r>
          </w:p>
        </w:tc>
        <w:tc>
          <w:tcPr>
            <w:tcW w:w="2178" w:type="dxa"/>
            <w:vMerge/>
            <w:tcBorders>
              <w:bottom w:val="single" w:sz="4" w:space="0" w:color="auto"/>
            </w:tcBorders>
            <w:vAlign w:val="center"/>
          </w:tcPr>
          <w:p w:rsidR="006B6590" w:rsidRPr="002735AE" w:rsidRDefault="006B6590" w:rsidP="006B6590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6590" w:rsidRPr="002735AE" w:rsidTr="006B6590">
        <w:trPr>
          <w:trHeight w:val="23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6590" w:rsidRPr="002735AE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6" w:name="OLE_LINK125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PX4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sRNA-S1:</w:t>
            </w:r>
            <w:bookmarkEnd w:id="36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6590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GGATCCTAATACGACTCACTATAGG</w:t>
            </w:r>
          </w:p>
          <w:p w:rsidR="006B6590" w:rsidRPr="002735AE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7" w:name="OLE_LINK132"/>
            <w:r w:rsidRPr="002852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TGCCTGTTCCATCTACG</w:t>
            </w:r>
            <w:bookmarkEnd w:id="37"/>
          </w:p>
        </w:tc>
        <w:tc>
          <w:tcPr>
            <w:tcW w:w="2178" w:type="dxa"/>
            <w:vMerge w:val="restart"/>
            <w:tcBorders>
              <w:top w:val="single" w:sz="4" w:space="0" w:color="auto"/>
            </w:tcBorders>
            <w:vAlign w:val="center"/>
          </w:tcPr>
          <w:p w:rsidR="006B6590" w:rsidRPr="002735AE" w:rsidRDefault="006B6590" w:rsidP="006B6590">
            <w:pPr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4</w:t>
            </w:r>
          </w:p>
        </w:tc>
      </w:tr>
      <w:tr w:rsidR="006B6590" w:rsidRPr="002735AE" w:rsidTr="006B6590">
        <w:trPr>
          <w:trHeight w:val="23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6590" w:rsidRPr="002735AE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PX4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sRNA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6590" w:rsidRPr="002735AE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8" w:name="OLE_LINK133"/>
            <w:r w:rsidRPr="002852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CGGGTTGTCCATTCCT</w:t>
            </w:r>
            <w:bookmarkEnd w:id="38"/>
          </w:p>
        </w:tc>
        <w:tc>
          <w:tcPr>
            <w:tcW w:w="2178" w:type="dxa"/>
            <w:vMerge/>
            <w:vAlign w:val="center"/>
          </w:tcPr>
          <w:p w:rsidR="006B6590" w:rsidRPr="002735AE" w:rsidRDefault="006B6590" w:rsidP="006B6590">
            <w:pPr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6590" w:rsidRPr="002735AE" w:rsidTr="006B6590">
        <w:trPr>
          <w:trHeight w:val="23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6590" w:rsidRPr="002735AE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9" w:name="OLE_LINK126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PX4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sRNA-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  <w:bookmarkEnd w:id="39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6590" w:rsidRPr="002735AE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52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TGCCTGTTCCATCTACG</w:t>
            </w:r>
          </w:p>
        </w:tc>
        <w:tc>
          <w:tcPr>
            <w:tcW w:w="2178" w:type="dxa"/>
            <w:vMerge/>
            <w:vAlign w:val="center"/>
          </w:tcPr>
          <w:p w:rsidR="006B6590" w:rsidRPr="002735AE" w:rsidRDefault="006B6590" w:rsidP="006B6590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B6590" w:rsidRPr="002735AE" w:rsidTr="006B6590">
        <w:trPr>
          <w:trHeight w:val="23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6590" w:rsidRPr="002735AE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PX4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sRNA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2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B6590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GGATCCTAATACGACTCACTATAGG</w:t>
            </w:r>
          </w:p>
          <w:p w:rsidR="006B6590" w:rsidRPr="002735AE" w:rsidRDefault="006B6590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52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CGGGTTGTCCATTCCT</w:t>
            </w:r>
          </w:p>
        </w:tc>
        <w:tc>
          <w:tcPr>
            <w:tcW w:w="2178" w:type="dxa"/>
            <w:vMerge/>
            <w:tcBorders>
              <w:bottom w:val="single" w:sz="4" w:space="0" w:color="auto"/>
            </w:tcBorders>
            <w:vAlign w:val="center"/>
          </w:tcPr>
          <w:p w:rsidR="006B6590" w:rsidRPr="002735AE" w:rsidRDefault="006B6590" w:rsidP="006B6590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245" w:rsidRPr="002735AE" w:rsidTr="006B6590">
        <w:trPr>
          <w:trHeight w:val="239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0" w:name="_Hlk177676802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</w:t>
            </w:r>
            <w:bookmarkStart w:id="41" w:name="OLE_LINK140"/>
            <w:r w:rsidR="006B659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erritin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bookmarkEnd w:id="41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sRNA-S1: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2" w:name="OLE_LINK127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GGATCCTAATACGACTCACTATAGG</w:t>
            </w:r>
            <w:bookmarkEnd w:id="42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43" w:name="OLE_LINK25"/>
            <w:r w:rsidRPr="00285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ATCAACAAGCAGA</w:t>
            </w:r>
            <w:bookmarkEnd w:id="43"/>
          </w:p>
        </w:tc>
        <w:tc>
          <w:tcPr>
            <w:tcW w:w="2178" w:type="dxa"/>
            <w:vMerge w:val="restart"/>
            <w:tcBorders>
              <w:top w:val="single" w:sz="4" w:space="0" w:color="auto"/>
            </w:tcBorders>
            <w:vAlign w:val="center"/>
          </w:tcPr>
          <w:p w:rsidR="00285245" w:rsidRPr="002735AE" w:rsidRDefault="00285245" w:rsidP="006B6590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7</w:t>
            </w:r>
          </w:p>
        </w:tc>
      </w:tr>
      <w:tr w:rsidR="00285245" w:rsidRPr="002735AE" w:rsidTr="006B6590">
        <w:trPr>
          <w:trHeight w:val="239"/>
        </w:trPr>
        <w:tc>
          <w:tcPr>
            <w:tcW w:w="2552" w:type="dxa"/>
            <w:noWrap/>
            <w:hideMark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4" w:name="OLE_LINK121"/>
            <w:r w:rsidRPr="002735AE">
              <w:rPr>
                <w:rFonts w:ascii="Times New Roman" w:hAnsi="Times New Roman" w:cs="Times New Roman"/>
              </w:rPr>
              <w:lastRenderedPageBreak/>
              <w:t>HI</w:t>
            </w:r>
            <w:r w:rsidR="006B6590" w:rsidRPr="006B6590">
              <w:rPr>
                <w:rFonts w:ascii="Times New Roman" w:hAnsi="Times New Roman" w:cs="Times New Roman"/>
              </w:rPr>
              <w:t>Ferritin1</w:t>
            </w:r>
            <w:r w:rsidRPr="002735AE">
              <w:rPr>
                <w:rFonts w:ascii="Times New Roman" w:hAnsi="Times New Roman" w:cs="Times New Roman"/>
              </w:rPr>
              <w:t xml:space="preserve"> dsRNA-A1:</w:t>
            </w:r>
            <w:bookmarkEnd w:id="44"/>
          </w:p>
        </w:tc>
        <w:tc>
          <w:tcPr>
            <w:tcW w:w="3969" w:type="dxa"/>
            <w:noWrap/>
            <w:hideMark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5" w:name="OLE_LINK29"/>
            <w:r w:rsidRPr="00285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GAAGTCGCACAGC</w:t>
            </w:r>
            <w:bookmarkEnd w:id="45"/>
          </w:p>
        </w:tc>
        <w:tc>
          <w:tcPr>
            <w:tcW w:w="2178" w:type="dxa"/>
            <w:vMerge/>
            <w:vAlign w:val="center"/>
          </w:tcPr>
          <w:p w:rsidR="00285245" w:rsidRPr="002735AE" w:rsidRDefault="00285245" w:rsidP="006B6590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245" w:rsidRPr="002735AE" w:rsidTr="006B6590">
        <w:trPr>
          <w:trHeight w:val="239"/>
        </w:trPr>
        <w:tc>
          <w:tcPr>
            <w:tcW w:w="2552" w:type="dxa"/>
            <w:noWrap/>
            <w:hideMark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6" w:name="OLE_LINK122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</w:t>
            </w:r>
            <w:r w:rsidR="006B6590"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itin1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sRNA-S2:</w:t>
            </w:r>
            <w:bookmarkEnd w:id="46"/>
          </w:p>
        </w:tc>
        <w:tc>
          <w:tcPr>
            <w:tcW w:w="3969" w:type="dxa"/>
            <w:noWrap/>
            <w:hideMark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5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ATCAACAAGCAGA</w:t>
            </w:r>
          </w:p>
        </w:tc>
        <w:tc>
          <w:tcPr>
            <w:tcW w:w="2178" w:type="dxa"/>
            <w:vMerge/>
            <w:vAlign w:val="center"/>
          </w:tcPr>
          <w:p w:rsidR="00285245" w:rsidRPr="002735AE" w:rsidRDefault="00285245" w:rsidP="006B6590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5245" w:rsidRPr="002735AE" w:rsidTr="006B6590">
        <w:trPr>
          <w:trHeight w:val="239"/>
        </w:trPr>
        <w:tc>
          <w:tcPr>
            <w:tcW w:w="2552" w:type="dxa"/>
            <w:noWrap/>
            <w:hideMark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7" w:name="OLE_LINK123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</w:t>
            </w:r>
            <w:r w:rsidR="006B6590" w:rsidRPr="006B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itin1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sRNA-A2:</w:t>
            </w:r>
            <w:bookmarkEnd w:id="47"/>
          </w:p>
        </w:tc>
        <w:tc>
          <w:tcPr>
            <w:tcW w:w="3969" w:type="dxa"/>
            <w:noWrap/>
            <w:hideMark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8" w:name="OLE_LINK128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GGATCCTAATACGACTCACTATAGG</w:t>
            </w:r>
            <w:bookmarkEnd w:id="48"/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852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GAAGTCGCACAGC</w:t>
            </w:r>
          </w:p>
        </w:tc>
        <w:tc>
          <w:tcPr>
            <w:tcW w:w="2178" w:type="dxa"/>
            <w:vMerge/>
            <w:vAlign w:val="center"/>
          </w:tcPr>
          <w:p w:rsidR="00285245" w:rsidRPr="002735AE" w:rsidRDefault="00285245" w:rsidP="006B6590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</w:pPr>
          </w:p>
        </w:tc>
      </w:tr>
      <w:tr w:rsidR="00285245" w:rsidRPr="002735AE" w:rsidTr="006B6590">
        <w:trPr>
          <w:trHeight w:val="239"/>
        </w:trPr>
        <w:tc>
          <w:tcPr>
            <w:tcW w:w="2552" w:type="dxa"/>
            <w:noWrap/>
            <w:hideMark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iCs/>
              </w:rPr>
              <w:t>Luciferase dsRNA-S1:</w:t>
            </w:r>
          </w:p>
        </w:tc>
        <w:tc>
          <w:tcPr>
            <w:tcW w:w="3969" w:type="dxa"/>
            <w:noWrap/>
            <w:hideMark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u w:val="single"/>
              </w:rPr>
            </w:pPr>
            <w:r w:rsidRPr="002735AE">
              <w:rPr>
                <w:rFonts w:ascii="Times New Roman" w:eastAsia="等线" w:hAnsi="Times New Roman" w:cs="Times New Roman"/>
                <w:u w:val="single"/>
              </w:rPr>
              <w:t>GGATCCTAATACGACTCACTATAGG</w:t>
            </w:r>
          </w:p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9" w:name="OLE_LINK13"/>
            <w:r w:rsidRPr="002735AE">
              <w:rPr>
                <w:rFonts w:ascii="Times New Roman" w:eastAsia="等线" w:hAnsi="Times New Roman" w:cs="Times New Roman"/>
              </w:rPr>
              <w:t>GCTTCCATCTTCCAGGGATAC</w:t>
            </w:r>
            <w:bookmarkEnd w:id="49"/>
          </w:p>
        </w:tc>
        <w:tc>
          <w:tcPr>
            <w:tcW w:w="2178" w:type="dxa"/>
            <w:vMerge w:val="restart"/>
            <w:vAlign w:val="center"/>
          </w:tcPr>
          <w:p w:rsidR="00285245" w:rsidRPr="002735AE" w:rsidRDefault="00285245" w:rsidP="006B6590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</w:rPr>
            </w:pPr>
            <w:r w:rsidRPr="002735AE">
              <w:rPr>
                <w:rFonts w:ascii="Times New Roman" w:eastAsia="等线" w:hAnsi="Times New Roman" w:cs="Times New Roman"/>
              </w:rPr>
              <w:t>294</w:t>
            </w:r>
          </w:p>
        </w:tc>
      </w:tr>
      <w:tr w:rsidR="00285245" w:rsidRPr="002735AE" w:rsidTr="00285245">
        <w:trPr>
          <w:trHeight w:val="239"/>
        </w:trPr>
        <w:tc>
          <w:tcPr>
            <w:tcW w:w="2552" w:type="dxa"/>
            <w:noWrap/>
            <w:hideMark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iCs/>
              </w:rPr>
              <w:t>Luciferase dsRNA-A1</w:t>
            </w:r>
            <w:r w:rsidRPr="002735AE">
              <w:rPr>
                <w:rFonts w:ascii="Times New Roman" w:eastAsia="等线" w:hAnsi="Times New Roman" w:cs="Times New Roman"/>
                <w:iCs/>
              </w:rPr>
              <w:t>：</w:t>
            </w:r>
          </w:p>
        </w:tc>
        <w:tc>
          <w:tcPr>
            <w:tcW w:w="3969" w:type="dxa"/>
            <w:noWrap/>
            <w:hideMark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</w:rPr>
              <w:t>CGTCCACAAACACAACTCCTCC</w:t>
            </w:r>
          </w:p>
        </w:tc>
        <w:tc>
          <w:tcPr>
            <w:tcW w:w="2178" w:type="dxa"/>
            <w:vMerge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</w:rPr>
            </w:pPr>
          </w:p>
        </w:tc>
      </w:tr>
      <w:tr w:rsidR="00285245" w:rsidRPr="002735AE" w:rsidTr="00285245">
        <w:trPr>
          <w:trHeight w:val="239"/>
        </w:trPr>
        <w:tc>
          <w:tcPr>
            <w:tcW w:w="2552" w:type="dxa"/>
            <w:noWrap/>
            <w:hideMark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iCs/>
              </w:rPr>
              <w:t>Luciferase dsRNA-S2</w:t>
            </w:r>
            <w:r w:rsidRPr="002735AE">
              <w:rPr>
                <w:rFonts w:ascii="Times New Roman" w:eastAsia="等线" w:hAnsi="Times New Roman" w:cs="Times New Roman"/>
                <w:iCs/>
              </w:rPr>
              <w:t>：</w:t>
            </w:r>
          </w:p>
        </w:tc>
        <w:tc>
          <w:tcPr>
            <w:tcW w:w="3969" w:type="dxa"/>
            <w:noWrap/>
            <w:hideMark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</w:rPr>
              <w:t>GCTTCCATCTTCCAGGGATACG</w:t>
            </w:r>
          </w:p>
        </w:tc>
        <w:tc>
          <w:tcPr>
            <w:tcW w:w="2178" w:type="dxa"/>
            <w:vMerge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</w:rPr>
            </w:pPr>
          </w:p>
        </w:tc>
      </w:tr>
      <w:tr w:rsidR="00285245" w:rsidRPr="002735AE" w:rsidTr="00285245">
        <w:trPr>
          <w:trHeight w:val="239"/>
        </w:trPr>
        <w:tc>
          <w:tcPr>
            <w:tcW w:w="2552" w:type="dxa"/>
            <w:noWrap/>
            <w:hideMark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iCs/>
              </w:rPr>
              <w:t>Luciferase dsRNA-A2</w:t>
            </w:r>
            <w:r w:rsidRPr="002735AE">
              <w:rPr>
                <w:rFonts w:ascii="Times New Roman" w:eastAsia="等线" w:hAnsi="Times New Roman" w:cs="Times New Roman"/>
                <w:iCs/>
              </w:rPr>
              <w:t>：</w:t>
            </w:r>
          </w:p>
        </w:tc>
        <w:tc>
          <w:tcPr>
            <w:tcW w:w="3969" w:type="dxa"/>
            <w:noWrap/>
            <w:hideMark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u w:val="single"/>
              </w:rPr>
            </w:pPr>
            <w:r w:rsidRPr="002735AE">
              <w:rPr>
                <w:rFonts w:ascii="Times New Roman" w:eastAsia="等线" w:hAnsi="Times New Roman" w:cs="Times New Roman"/>
                <w:u w:val="single"/>
              </w:rPr>
              <w:t>GGATCCTAATACGACTCACTATAGG</w:t>
            </w:r>
          </w:p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</w:rPr>
              <w:t>CGTCCACAAACACAACTCCTC</w:t>
            </w:r>
          </w:p>
        </w:tc>
        <w:tc>
          <w:tcPr>
            <w:tcW w:w="2178" w:type="dxa"/>
            <w:vMerge/>
          </w:tcPr>
          <w:p w:rsidR="00285245" w:rsidRPr="002735AE" w:rsidRDefault="00285245" w:rsidP="00285245">
            <w:pPr>
              <w:widowControl/>
              <w:wordWrap w:val="0"/>
              <w:rPr>
                <w:rFonts w:ascii="Times New Roman" w:eastAsia="等线" w:hAnsi="Times New Roman" w:cs="Times New Roman"/>
                <w:u w:val="single"/>
              </w:rPr>
            </w:pPr>
          </w:p>
        </w:tc>
      </w:tr>
    </w:tbl>
    <w:bookmarkEnd w:id="30"/>
    <w:bookmarkEnd w:id="40"/>
    <w:p w:rsidR="00285245" w:rsidRDefault="00FF1BF5" w:rsidP="00285245">
      <w:pPr>
        <w:wordWrap w:val="0"/>
        <w:rPr>
          <w:rFonts w:hint="eastAsia"/>
        </w:rPr>
      </w:pPr>
      <w:r w:rsidRPr="00967DCC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 w:hint="eastAsia"/>
        </w:rPr>
        <w:t xml:space="preserve"> </w:t>
      </w:r>
      <w:r w:rsidRPr="00FF1BF5">
        <w:rPr>
          <w:rFonts w:ascii="Times New Roman" w:hAnsi="Times New Roman" w:cs="Times New Roman" w:hint="eastAsia"/>
        </w:rPr>
        <w:t>The horizontal line below the primer represents the joined T7 promoter sequence</w:t>
      </w:r>
      <w:r>
        <w:rPr>
          <w:rFonts w:ascii="Times New Roman" w:hAnsi="Times New Roman" w:cs="Times New Roman" w:hint="eastAsia"/>
        </w:rPr>
        <w:t>.</w:t>
      </w:r>
    </w:p>
    <w:p w:rsidR="00C95267" w:rsidRDefault="00C95267" w:rsidP="00285245">
      <w:pPr>
        <w:wordWrap w:val="0"/>
        <w:rPr>
          <w:rFonts w:hint="eastAsia"/>
        </w:rPr>
      </w:pPr>
    </w:p>
    <w:p w:rsidR="0079099B" w:rsidRDefault="0079099B" w:rsidP="00285245">
      <w:pPr>
        <w:wordWrap w:val="0"/>
        <w:rPr>
          <w:rFonts w:hint="eastAsia"/>
        </w:rPr>
      </w:pPr>
    </w:p>
    <w:p w:rsidR="0079099B" w:rsidRDefault="0079099B" w:rsidP="00285245">
      <w:pPr>
        <w:wordWrap w:val="0"/>
        <w:rPr>
          <w:rFonts w:ascii="Times New Roman" w:hAnsi="Times New Roman" w:cs="Times New Roman"/>
          <w:i/>
          <w:iCs/>
          <w:sz w:val="24"/>
          <w:szCs w:val="24"/>
        </w:rPr>
      </w:pPr>
      <w:r w:rsidRPr="0028524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 xml:space="preserve">3 </w:t>
      </w:r>
      <w:r w:rsidR="00DD22B8">
        <w:rPr>
          <w:rFonts w:ascii="Times New Roman" w:hAnsi="Times New Roman" w:cs="Times New Roman" w:hint="eastAsia"/>
          <w:sz w:val="24"/>
          <w:szCs w:val="24"/>
        </w:rPr>
        <w:t>The p</w:t>
      </w:r>
      <w:r w:rsidR="00DD22B8" w:rsidRPr="00DD22B8">
        <w:rPr>
          <w:rFonts w:ascii="Times New Roman" w:hAnsi="Times New Roman" w:cs="Times New Roman" w:hint="eastAsia"/>
          <w:sz w:val="24"/>
          <w:szCs w:val="24"/>
        </w:rPr>
        <w:t xml:space="preserve">rimers </w:t>
      </w:r>
      <w:r w:rsidR="00C95267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DD22B8" w:rsidRPr="00DD22B8">
        <w:rPr>
          <w:rFonts w:ascii="Times New Roman" w:hAnsi="Times New Roman" w:cs="Times New Roman" w:hint="eastAsia"/>
          <w:sz w:val="24"/>
          <w:szCs w:val="24"/>
        </w:rPr>
        <w:t xml:space="preserve">detection of </w:t>
      </w:r>
      <w:r w:rsidR="00DD22B8" w:rsidRPr="00DD22B8">
        <w:rPr>
          <w:rFonts w:ascii="Times New Roman" w:hAnsi="Times New Roman" w:cs="Times New Roman" w:hint="eastAsia"/>
          <w:i/>
          <w:iCs/>
          <w:sz w:val="24"/>
          <w:szCs w:val="24"/>
        </w:rPr>
        <w:t>B. microti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536"/>
        <w:gridCol w:w="2210"/>
      </w:tblGrid>
      <w:tr w:rsidR="00DD22B8" w:rsidRPr="002735AE" w:rsidTr="009129D5">
        <w:trPr>
          <w:trHeight w:val="28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D22B8" w:rsidRPr="002735AE" w:rsidRDefault="00DD22B8" w:rsidP="006020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D22B8" w:rsidRPr="002735AE" w:rsidRDefault="00DD22B8" w:rsidP="006020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Primer sequenc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5’-3’)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:rsidR="00DD22B8" w:rsidRPr="002735AE" w:rsidRDefault="00DD22B8" w:rsidP="006020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5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on size (bp)</w:t>
            </w:r>
          </w:p>
        </w:tc>
      </w:tr>
      <w:tr w:rsidR="00DD22B8" w:rsidRPr="002735AE" w:rsidTr="009129D5">
        <w:trPr>
          <w:trHeight w:val="283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DD22B8" w:rsidRPr="002735AE" w:rsidRDefault="00DD22B8" w:rsidP="006020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0" w:name="OLE_LINK161"/>
            <w:r w:rsidRPr="009129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  <w:r w:rsidR="009129D5" w:rsidRPr="009129D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</w:t>
            </w:r>
            <w:bookmarkStart w:id="51" w:name="OLE_LINK167"/>
            <w:r w:rsidR="009129D5" w:rsidRPr="009129D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bookmarkStart w:id="52" w:name="OLE_LINK168"/>
            <w:r w:rsidR="009129D5" w:rsidRPr="009129D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microti</w:t>
            </w:r>
            <w:bookmarkEnd w:id="51"/>
            <w:bookmarkEnd w:id="52"/>
            <w:r w:rsidRPr="00DD22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-F:</w:t>
            </w:r>
            <w:bookmarkEnd w:id="50"/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:rsidR="00DD22B8" w:rsidRPr="002735AE" w:rsidRDefault="00DD22B8" w:rsidP="006020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3" w:name="OLE_LINK163"/>
            <w:r w:rsidRPr="00DD22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TACCCAATCCTGACACAGG</w:t>
            </w:r>
            <w:bookmarkEnd w:id="53"/>
          </w:p>
        </w:tc>
        <w:tc>
          <w:tcPr>
            <w:tcW w:w="2210" w:type="dxa"/>
            <w:vMerge w:val="restart"/>
            <w:tcBorders>
              <w:top w:val="single" w:sz="4" w:space="0" w:color="auto"/>
            </w:tcBorders>
            <w:vAlign w:val="center"/>
          </w:tcPr>
          <w:p w:rsidR="00DD22B8" w:rsidRPr="002735AE" w:rsidRDefault="00655E80" w:rsidP="006020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85</w:t>
            </w:r>
          </w:p>
        </w:tc>
      </w:tr>
      <w:tr w:rsidR="00DD22B8" w:rsidRPr="002735AE" w:rsidTr="009129D5">
        <w:trPr>
          <w:trHeight w:val="283"/>
        </w:trPr>
        <w:tc>
          <w:tcPr>
            <w:tcW w:w="1560" w:type="dxa"/>
            <w:noWrap/>
            <w:hideMark/>
          </w:tcPr>
          <w:p w:rsidR="00DD22B8" w:rsidRPr="002735AE" w:rsidRDefault="00DD22B8" w:rsidP="006020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29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  <w:r w:rsidR="009129D5" w:rsidRPr="009129D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. </w:t>
            </w:r>
            <w:r w:rsidR="009129D5" w:rsidRPr="009129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ti</w:t>
            </w:r>
            <w:r w:rsidRPr="00DD22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DD22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</w:p>
        </w:tc>
        <w:tc>
          <w:tcPr>
            <w:tcW w:w="4536" w:type="dxa"/>
            <w:noWrap/>
            <w:hideMark/>
          </w:tcPr>
          <w:p w:rsidR="00DD22B8" w:rsidRPr="002735AE" w:rsidRDefault="00DD22B8" w:rsidP="006020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4" w:name="OLE_LINK166"/>
            <w:r w:rsidRPr="00DD22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CGCAGTAGTTCGTCTTTAACA</w:t>
            </w:r>
            <w:bookmarkEnd w:id="54"/>
          </w:p>
        </w:tc>
        <w:tc>
          <w:tcPr>
            <w:tcW w:w="2210" w:type="dxa"/>
            <w:vMerge/>
            <w:vAlign w:val="center"/>
          </w:tcPr>
          <w:p w:rsidR="00DD22B8" w:rsidRPr="002735AE" w:rsidRDefault="00DD22B8" w:rsidP="006020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22B8" w:rsidRPr="002735AE" w:rsidTr="009129D5">
        <w:trPr>
          <w:trHeight w:val="283"/>
        </w:trPr>
        <w:tc>
          <w:tcPr>
            <w:tcW w:w="1560" w:type="dxa"/>
            <w:noWrap/>
            <w:hideMark/>
          </w:tcPr>
          <w:p w:rsidR="00DD22B8" w:rsidRPr="002735AE" w:rsidRDefault="00DD22B8" w:rsidP="006020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5" w:name="OLE_LINK162"/>
            <w:r w:rsidRPr="009129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  <w:r w:rsidR="009129D5" w:rsidRPr="009129D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. microti</w:t>
            </w:r>
            <w:r w:rsidRPr="00DD22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DD22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:</w:t>
            </w:r>
            <w:bookmarkEnd w:id="55"/>
          </w:p>
        </w:tc>
        <w:tc>
          <w:tcPr>
            <w:tcW w:w="4536" w:type="dxa"/>
            <w:noWrap/>
            <w:hideMark/>
          </w:tcPr>
          <w:p w:rsidR="00DD22B8" w:rsidRPr="002735AE" w:rsidRDefault="00DD22B8" w:rsidP="006020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6" w:name="OLE_LINK164"/>
            <w:r w:rsidRPr="00DD22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CAGGGAG</w:t>
            </w:r>
            <w:bookmarkStart w:id="57" w:name="OLE_LINK188"/>
            <w:r w:rsidRPr="00DD22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GTGACAAGA</w:t>
            </w:r>
            <w:bookmarkEnd w:id="56"/>
            <w:bookmarkEnd w:id="57"/>
          </w:p>
        </w:tc>
        <w:tc>
          <w:tcPr>
            <w:tcW w:w="2210" w:type="dxa"/>
            <w:vMerge w:val="restart"/>
            <w:vAlign w:val="center"/>
          </w:tcPr>
          <w:p w:rsidR="00DD22B8" w:rsidRPr="002735AE" w:rsidRDefault="00655E80" w:rsidP="006020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07</w:t>
            </w:r>
          </w:p>
        </w:tc>
      </w:tr>
      <w:tr w:rsidR="00DD22B8" w:rsidRPr="002735AE" w:rsidTr="009129D5">
        <w:trPr>
          <w:trHeight w:val="283"/>
        </w:trPr>
        <w:tc>
          <w:tcPr>
            <w:tcW w:w="1560" w:type="dxa"/>
            <w:noWrap/>
            <w:hideMark/>
          </w:tcPr>
          <w:p w:rsidR="00DD22B8" w:rsidRPr="002735AE" w:rsidRDefault="00DD22B8" w:rsidP="006020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29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  <w:r w:rsidR="009129D5" w:rsidRPr="009129D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. </w:t>
            </w:r>
            <w:r w:rsidR="009129D5" w:rsidRPr="009129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icroti</w:t>
            </w:r>
            <w:r w:rsidRPr="00DD22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DD22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DD22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</w:p>
        </w:tc>
        <w:tc>
          <w:tcPr>
            <w:tcW w:w="4536" w:type="dxa"/>
            <w:noWrap/>
            <w:hideMark/>
          </w:tcPr>
          <w:p w:rsidR="00DD22B8" w:rsidRPr="002735AE" w:rsidRDefault="00DD22B8" w:rsidP="006020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8" w:name="OLE_LINK189"/>
            <w:r w:rsidRPr="00DD22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ACTGCTCC</w:t>
            </w:r>
            <w:bookmarkEnd w:id="58"/>
            <w:r w:rsidRPr="00DD22B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TAACCATTAC</w:t>
            </w:r>
          </w:p>
        </w:tc>
        <w:tc>
          <w:tcPr>
            <w:tcW w:w="2210" w:type="dxa"/>
            <w:vMerge/>
            <w:vAlign w:val="center"/>
          </w:tcPr>
          <w:p w:rsidR="00DD22B8" w:rsidRPr="002735AE" w:rsidRDefault="00DD22B8" w:rsidP="006020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51E1E" w:rsidRPr="002735AE" w:rsidTr="009129D5">
        <w:trPr>
          <w:trHeight w:val="283"/>
        </w:trPr>
        <w:tc>
          <w:tcPr>
            <w:tcW w:w="1560" w:type="dxa"/>
            <w:noWrap/>
            <w:hideMark/>
          </w:tcPr>
          <w:p w:rsidR="00151E1E" w:rsidRPr="002735AE" w:rsidRDefault="00151E1E" w:rsidP="006020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9" w:name="OLE_LINK169"/>
            <w:proofErr w:type="spellStart"/>
            <w:proofErr w:type="gramStart"/>
            <w:r w:rsidRPr="00151E1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B.microti</w:t>
            </w:r>
            <w:proofErr w:type="spellEnd"/>
            <w:proofErr w:type="gramEnd"/>
            <w:r w:rsidRPr="00151E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</w:t>
            </w:r>
            <w:r w:rsidRPr="00151E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bookmarkEnd w:id="59"/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</w:p>
        </w:tc>
        <w:tc>
          <w:tcPr>
            <w:tcW w:w="4536" w:type="dxa"/>
            <w:noWrap/>
            <w:hideMark/>
          </w:tcPr>
          <w:p w:rsidR="00151E1E" w:rsidRPr="002735AE" w:rsidRDefault="00151E1E" w:rsidP="006020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60" w:name="OLE_LINK170"/>
            <w:r w:rsidRPr="00151E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ACAGGCATTCGCCTTGAAT</w:t>
            </w:r>
            <w:bookmarkEnd w:id="60"/>
          </w:p>
        </w:tc>
        <w:tc>
          <w:tcPr>
            <w:tcW w:w="2210" w:type="dxa"/>
            <w:vMerge w:val="restart"/>
            <w:vAlign w:val="center"/>
          </w:tcPr>
          <w:p w:rsidR="00151E1E" w:rsidRPr="002735AE" w:rsidRDefault="00151E1E" w:rsidP="006020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4</w:t>
            </w:r>
          </w:p>
        </w:tc>
      </w:tr>
      <w:tr w:rsidR="00151E1E" w:rsidRPr="002735AE" w:rsidTr="009129D5">
        <w:trPr>
          <w:trHeight w:val="283"/>
        </w:trPr>
        <w:tc>
          <w:tcPr>
            <w:tcW w:w="1560" w:type="dxa"/>
            <w:noWrap/>
            <w:hideMark/>
          </w:tcPr>
          <w:p w:rsidR="00151E1E" w:rsidRPr="002735AE" w:rsidRDefault="00151E1E" w:rsidP="006020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151E1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B.microti</w:t>
            </w:r>
            <w:proofErr w:type="spellEnd"/>
            <w:proofErr w:type="gramEnd"/>
            <w:r w:rsidRPr="00151E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R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</w:p>
        </w:tc>
        <w:tc>
          <w:tcPr>
            <w:tcW w:w="4536" w:type="dxa"/>
            <w:noWrap/>
            <w:hideMark/>
          </w:tcPr>
          <w:p w:rsidR="00151E1E" w:rsidRPr="002735AE" w:rsidRDefault="00151E1E" w:rsidP="006020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1E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CAACTGCTCCTATTAACCATTACTCT</w:t>
            </w:r>
          </w:p>
        </w:tc>
        <w:tc>
          <w:tcPr>
            <w:tcW w:w="2210" w:type="dxa"/>
            <w:vMerge/>
          </w:tcPr>
          <w:p w:rsidR="00151E1E" w:rsidRPr="002735AE" w:rsidRDefault="00151E1E" w:rsidP="006020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51E1E" w:rsidRPr="002735AE" w:rsidTr="009129D5">
        <w:trPr>
          <w:trHeight w:val="283"/>
        </w:trPr>
        <w:tc>
          <w:tcPr>
            <w:tcW w:w="1560" w:type="dxa"/>
            <w:noWrap/>
          </w:tcPr>
          <w:p w:rsidR="00151E1E" w:rsidRPr="002735AE" w:rsidRDefault="00151E1E" w:rsidP="00151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151E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obe</w:t>
            </w:r>
          </w:p>
        </w:tc>
        <w:tc>
          <w:tcPr>
            <w:tcW w:w="4536" w:type="dxa"/>
            <w:noWrap/>
          </w:tcPr>
          <w:p w:rsidR="00151E1E" w:rsidRPr="002735AE" w:rsidRDefault="00151E1E" w:rsidP="006020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AM-</w:t>
            </w:r>
            <w:bookmarkStart w:id="61" w:name="OLE_LINK171"/>
            <w:r w:rsidRPr="00151E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TACAGCATGGAATAATGA</w:t>
            </w:r>
            <w:bookmarkEnd w:id="61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MGB</w:t>
            </w:r>
          </w:p>
        </w:tc>
        <w:tc>
          <w:tcPr>
            <w:tcW w:w="2210" w:type="dxa"/>
            <w:vMerge/>
          </w:tcPr>
          <w:p w:rsidR="00151E1E" w:rsidRPr="002735AE" w:rsidRDefault="00151E1E" w:rsidP="006020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DD22B8" w:rsidRPr="00DD22B8" w:rsidRDefault="00DD22B8" w:rsidP="00285245">
      <w:pPr>
        <w:wordWrap w:val="0"/>
        <w:rPr>
          <w:rFonts w:hint="eastAsia"/>
        </w:rPr>
      </w:pPr>
    </w:p>
    <w:sectPr w:rsidR="00DD22B8" w:rsidRPr="00DD22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E3793" w:rsidRDefault="00DE3793" w:rsidP="00417BFC">
      <w:pPr>
        <w:rPr>
          <w:rFonts w:hint="eastAsia"/>
        </w:rPr>
      </w:pPr>
      <w:r>
        <w:separator/>
      </w:r>
    </w:p>
  </w:endnote>
  <w:endnote w:type="continuationSeparator" w:id="0">
    <w:p w:rsidR="00DE3793" w:rsidRDefault="00DE3793" w:rsidP="00417B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E3793" w:rsidRDefault="00DE3793" w:rsidP="00417BFC">
      <w:pPr>
        <w:rPr>
          <w:rFonts w:hint="eastAsia"/>
        </w:rPr>
      </w:pPr>
      <w:r>
        <w:separator/>
      </w:r>
    </w:p>
  </w:footnote>
  <w:footnote w:type="continuationSeparator" w:id="0">
    <w:p w:rsidR="00DE3793" w:rsidRDefault="00DE3793" w:rsidP="00417B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245"/>
    <w:rsid w:val="000806BD"/>
    <w:rsid w:val="00151E1E"/>
    <w:rsid w:val="0023415D"/>
    <w:rsid w:val="00234B73"/>
    <w:rsid w:val="002472AF"/>
    <w:rsid w:val="002816CF"/>
    <w:rsid w:val="00285245"/>
    <w:rsid w:val="00417BFC"/>
    <w:rsid w:val="00655E80"/>
    <w:rsid w:val="006B6590"/>
    <w:rsid w:val="0079099B"/>
    <w:rsid w:val="00891D2C"/>
    <w:rsid w:val="009129D5"/>
    <w:rsid w:val="009615CB"/>
    <w:rsid w:val="00967DCC"/>
    <w:rsid w:val="00992302"/>
    <w:rsid w:val="009E2E00"/>
    <w:rsid w:val="00A37F42"/>
    <w:rsid w:val="00A518BA"/>
    <w:rsid w:val="00C91744"/>
    <w:rsid w:val="00C95267"/>
    <w:rsid w:val="00DD22B8"/>
    <w:rsid w:val="00DE3793"/>
    <w:rsid w:val="00FF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F5D450"/>
  <w15:chartTrackingRefBased/>
  <w15:docId w15:val="{D5E61B5D-1B77-40D6-9492-AD8E93C5D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524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7B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7BF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7B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7B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2</Pages>
  <Words>328</Words>
  <Characters>1942</Characters>
  <Application>Microsoft Office Word</Application>
  <DocSecurity>0</DocSecurity>
  <Lines>30</Lines>
  <Paragraphs>7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an chen</dc:creator>
  <cp:keywords/>
  <dc:description/>
  <cp:lastModifiedBy>zaian chen</cp:lastModifiedBy>
  <cp:revision>5</cp:revision>
  <dcterms:created xsi:type="dcterms:W3CDTF">2024-10-24T00:15:00Z</dcterms:created>
  <dcterms:modified xsi:type="dcterms:W3CDTF">2025-01-07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75254a4b53b5db2d0bbee3150fd0a19182b1498577fe39f88a3dfe5c811658</vt:lpwstr>
  </property>
</Properties>
</file>